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D2234A" w14:textId="77777777" w:rsidR="00623CF3" w:rsidRPr="00540368" w:rsidRDefault="00623CF3" w:rsidP="00623CF3">
      <w:pPr>
        <w:ind w:right="8"/>
        <w:rPr>
          <w:rFonts w:ascii="Helvetica" w:hAnsi="Helvetica"/>
          <w:b/>
        </w:rPr>
      </w:pPr>
      <w:r w:rsidRPr="002F59D7">
        <w:rPr>
          <w:rFonts w:ascii="Helvetica" w:hAnsi="Helvetica"/>
          <w:b/>
        </w:rPr>
        <w:t>Table 1. Cryo-EM data collection, refinement and validation statistics</w:t>
      </w:r>
    </w:p>
    <w:tbl>
      <w:tblPr>
        <w:tblW w:w="9978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2035"/>
        <w:gridCol w:w="1795"/>
        <w:gridCol w:w="1795"/>
        <w:gridCol w:w="1451"/>
        <w:gridCol w:w="1451"/>
        <w:gridCol w:w="1451"/>
      </w:tblGrid>
      <w:tr w:rsidR="00623CF3" w:rsidRPr="002F59D7" w14:paraId="47DBD50E" w14:textId="77777777" w:rsidTr="002247A3">
        <w:tc>
          <w:tcPr>
            <w:tcW w:w="2035" w:type="dxa"/>
            <w:tcBorders>
              <w:top w:val="single" w:sz="12" w:space="0" w:color="008000"/>
              <w:bottom w:val="single" w:sz="4" w:space="0" w:color="auto"/>
            </w:tcBorders>
          </w:tcPr>
          <w:p w14:paraId="2AA09092" w14:textId="77777777" w:rsidR="00623CF3" w:rsidRPr="002F59D7" w:rsidRDefault="00623CF3" w:rsidP="002247A3">
            <w:pPr>
              <w:ind w:left="12" w:hanging="12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12" w:space="0" w:color="008000"/>
              <w:bottom w:val="single" w:sz="4" w:space="0" w:color="auto"/>
            </w:tcBorders>
          </w:tcPr>
          <w:p w14:paraId="6CD6FDD7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#1 CTCF-</w:t>
            </w:r>
            <w:proofErr w:type="spellStart"/>
            <w:r w:rsidRPr="002F59D7">
              <w:rPr>
                <w:rFonts w:ascii="Helvetica" w:hAnsi="Helvetica"/>
                <w:sz w:val="20"/>
                <w:szCs w:val="20"/>
              </w:rPr>
              <w:t>mononucleosome</w:t>
            </w:r>
            <w:proofErr w:type="spellEnd"/>
            <w:r w:rsidRPr="002F59D7">
              <w:rPr>
                <w:rFonts w:ascii="Helvetica" w:hAnsi="Helvetica"/>
                <w:sz w:val="20"/>
                <w:szCs w:val="20"/>
              </w:rPr>
              <w:t xml:space="preserve"> dimer, Map A</w:t>
            </w:r>
          </w:p>
          <w:p w14:paraId="0ED501EB" w14:textId="271302D0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12" w:space="0" w:color="008000"/>
              <w:bottom w:val="single" w:sz="4" w:space="0" w:color="auto"/>
            </w:tcBorders>
          </w:tcPr>
          <w:p w14:paraId="1CB73B90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#2 CTCF-</w:t>
            </w:r>
            <w:proofErr w:type="spellStart"/>
            <w:r w:rsidRPr="002F59D7">
              <w:rPr>
                <w:rFonts w:ascii="Helvetica" w:hAnsi="Helvetica"/>
                <w:sz w:val="20"/>
                <w:szCs w:val="20"/>
              </w:rPr>
              <w:t>mononucleosome</w:t>
            </w:r>
            <w:proofErr w:type="spellEnd"/>
            <w:r w:rsidRPr="002F59D7">
              <w:rPr>
                <w:rFonts w:ascii="Helvetica" w:hAnsi="Helvetica"/>
                <w:sz w:val="20"/>
                <w:szCs w:val="20"/>
              </w:rPr>
              <w:t xml:space="preserve"> dimer, Map B</w:t>
            </w:r>
          </w:p>
          <w:p w14:paraId="6492552F" w14:textId="1F5FAAE0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single" w:sz="12" w:space="0" w:color="008000"/>
              <w:bottom w:val="single" w:sz="4" w:space="0" w:color="auto"/>
            </w:tcBorders>
          </w:tcPr>
          <w:p w14:paraId="5CDAC995" w14:textId="342B078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#3 CTCF-</w:t>
            </w:r>
            <w:proofErr w:type="spellStart"/>
            <w:r w:rsidRPr="002F59D7">
              <w:rPr>
                <w:rFonts w:ascii="Helvetica" w:hAnsi="Helvetica"/>
                <w:sz w:val="20"/>
                <w:szCs w:val="20"/>
              </w:rPr>
              <w:t>dinucleosome</w:t>
            </w:r>
            <w:proofErr w:type="spellEnd"/>
            <w:r w:rsidRPr="002F59D7">
              <w:rPr>
                <w:rFonts w:ascii="Helvetica" w:hAnsi="Helvetica"/>
                <w:sz w:val="20"/>
                <w:szCs w:val="20"/>
              </w:rPr>
              <w:t xml:space="preserve"> dimer, Map C </w:t>
            </w:r>
          </w:p>
        </w:tc>
        <w:tc>
          <w:tcPr>
            <w:tcW w:w="1451" w:type="dxa"/>
            <w:tcBorders>
              <w:top w:val="single" w:sz="12" w:space="0" w:color="008000"/>
              <w:bottom w:val="single" w:sz="4" w:space="0" w:color="auto"/>
            </w:tcBorders>
          </w:tcPr>
          <w:p w14:paraId="50744D58" w14:textId="71CC89B3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#4 CTCF-</w:t>
            </w:r>
            <w:proofErr w:type="spellStart"/>
            <w:r w:rsidRPr="002F59D7">
              <w:rPr>
                <w:rFonts w:ascii="Helvetica" w:hAnsi="Helvetica"/>
                <w:sz w:val="20"/>
                <w:szCs w:val="20"/>
              </w:rPr>
              <w:t>dinucleosome</w:t>
            </w:r>
            <w:proofErr w:type="spellEnd"/>
            <w:r w:rsidRPr="002F59D7">
              <w:rPr>
                <w:rFonts w:ascii="Helvetica" w:hAnsi="Helvetica"/>
                <w:sz w:val="20"/>
                <w:szCs w:val="20"/>
              </w:rPr>
              <w:t xml:space="preserve"> trimer, Map D </w:t>
            </w:r>
          </w:p>
        </w:tc>
        <w:tc>
          <w:tcPr>
            <w:tcW w:w="1451" w:type="dxa"/>
            <w:tcBorders>
              <w:top w:val="single" w:sz="12" w:space="0" w:color="008000"/>
              <w:bottom w:val="single" w:sz="4" w:space="0" w:color="auto"/>
            </w:tcBorders>
          </w:tcPr>
          <w:p w14:paraId="4A8B431B" w14:textId="7B1E2EFE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#5 CTCF-</w:t>
            </w:r>
            <w:proofErr w:type="spellStart"/>
            <w:r w:rsidRPr="002F59D7">
              <w:rPr>
                <w:rFonts w:ascii="Helvetica" w:hAnsi="Helvetica"/>
                <w:sz w:val="20"/>
                <w:szCs w:val="20"/>
              </w:rPr>
              <w:t>dinucleosome</w:t>
            </w:r>
            <w:proofErr w:type="spellEnd"/>
            <w:r w:rsidRPr="002F59D7">
              <w:rPr>
                <w:rFonts w:ascii="Helvetica" w:hAnsi="Helvetica"/>
                <w:sz w:val="20"/>
                <w:szCs w:val="20"/>
              </w:rPr>
              <w:t xml:space="preserve"> trimer, Map E</w:t>
            </w:r>
          </w:p>
          <w:p w14:paraId="5B9A41D1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623CF3" w:rsidRPr="002F59D7" w14:paraId="6DF6E8DF" w14:textId="77777777" w:rsidTr="002247A3">
        <w:tc>
          <w:tcPr>
            <w:tcW w:w="2035" w:type="dxa"/>
            <w:tcBorders>
              <w:top w:val="single" w:sz="4" w:space="0" w:color="auto"/>
              <w:bottom w:val="nil"/>
              <w:right w:val="nil"/>
            </w:tcBorders>
          </w:tcPr>
          <w:p w14:paraId="578943AA" w14:textId="77777777" w:rsidR="00623CF3" w:rsidRPr="002F59D7" w:rsidRDefault="00623CF3" w:rsidP="002247A3">
            <w:pPr>
              <w:ind w:left="12" w:hanging="12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F59D7">
              <w:rPr>
                <w:rFonts w:ascii="Helvetica" w:hAnsi="Helvetica"/>
                <w:b/>
                <w:bCs/>
                <w:sz w:val="20"/>
                <w:szCs w:val="20"/>
              </w:rPr>
              <w:t>Data collection and processing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F5B8D5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C0A8AF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140B3A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</w:tcBorders>
          </w:tcPr>
          <w:p w14:paraId="65FF9F1D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1A87FCB8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623CF3" w:rsidRPr="002F59D7" w14:paraId="5EEB50E4" w14:textId="77777777" w:rsidTr="002247A3">
        <w:tc>
          <w:tcPr>
            <w:tcW w:w="2035" w:type="dxa"/>
            <w:tcBorders>
              <w:top w:val="nil"/>
              <w:bottom w:val="nil"/>
              <w:right w:val="nil"/>
            </w:tcBorders>
          </w:tcPr>
          <w:p w14:paraId="34509E89" w14:textId="77777777" w:rsidR="00623CF3" w:rsidRPr="002F59D7" w:rsidRDefault="00623CF3" w:rsidP="002247A3">
            <w:pPr>
              <w:ind w:left="12" w:hanging="12"/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 xml:space="preserve">Magnification  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13DEBA6D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105,00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62A2941A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105,00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1218A59B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105,00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</w:tcBorders>
          </w:tcPr>
          <w:p w14:paraId="5695DDF6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64,000</w:t>
            </w:r>
          </w:p>
        </w:tc>
        <w:tc>
          <w:tcPr>
            <w:tcW w:w="1451" w:type="dxa"/>
          </w:tcPr>
          <w:p w14:paraId="4E70F81D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64,000</w:t>
            </w:r>
          </w:p>
        </w:tc>
      </w:tr>
      <w:tr w:rsidR="00623CF3" w:rsidRPr="002F59D7" w14:paraId="5184AB97" w14:textId="77777777" w:rsidTr="002247A3">
        <w:trPr>
          <w:trHeight w:val="22"/>
        </w:trPr>
        <w:tc>
          <w:tcPr>
            <w:tcW w:w="2035" w:type="dxa"/>
            <w:tcBorders>
              <w:top w:val="nil"/>
              <w:bottom w:val="nil"/>
              <w:right w:val="nil"/>
            </w:tcBorders>
          </w:tcPr>
          <w:p w14:paraId="048B2B4D" w14:textId="77777777" w:rsidR="00623CF3" w:rsidRPr="002F59D7" w:rsidRDefault="00623CF3" w:rsidP="002247A3">
            <w:pPr>
              <w:ind w:left="12" w:hanging="12"/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Voltage (kV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6A08CEBC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30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6EEFF11D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30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0601D82E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30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</w:tcBorders>
          </w:tcPr>
          <w:p w14:paraId="0FCF0CBE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300</w:t>
            </w:r>
          </w:p>
        </w:tc>
        <w:tc>
          <w:tcPr>
            <w:tcW w:w="1451" w:type="dxa"/>
          </w:tcPr>
          <w:p w14:paraId="15289910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300</w:t>
            </w:r>
          </w:p>
        </w:tc>
      </w:tr>
      <w:tr w:rsidR="00623CF3" w:rsidRPr="002F59D7" w14:paraId="6C66FE3E" w14:textId="77777777" w:rsidTr="002247A3">
        <w:trPr>
          <w:trHeight w:val="22"/>
        </w:trPr>
        <w:tc>
          <w:tcPr>
            <w:tcW w:w="2035" w:type="dxa"/>
            <w:tcBorders>
              <w:top w:val="nil"/>
              <w:bottom w:val="nil"/>
              <w:right w:val="nil"/>
            </w:tcBorders>
          </w:tcPr>
          <w:p w14:paraId="69B7A335" w14:textId="77777777" w:rsidR="00623CF3" w:rsidRPr="002F59D7" w:rsidRDefault="00623CF3" w:rsidP="002247A3">
            <w:pPr>
              <w:ind w:left="12" w:hanging="12"/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bCs/>
                <w:iCs/>
                <w:sz w:val="20"/>
                <w:szCs w:val="20"/>
              </w:rPr>
              <w:t>Electron exposure (e–/Å</w:t>
            </w:r>
            <w:r w:rsidRPr="002F59D7">
              <w:rPr>
                <w:rFonts w:ascii="Helvetica" w:hAnsi="Helvetica"/>
                <w:bCs/>
                <w:iCs/>
                <w:sz w:val="20"/>
                <w:szCs w:val="20"/>
                <w:vertAlign w:val="superscript"/>
              </w:rPr>
              <w:t>2</w:t>
            </w:r>
            <w:r w:rsidRPr="002F59D7">
              <w:rPr>
                <w:rFonts w:ascii="Helvetica" w:hAnsi="Helvetica"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44FD22E9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50.1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3E312BBF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50.1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7F6815D3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5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</w:tcBorders>
          </w:tcPr>
          <w:p w14:paraId="571A3EE1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50</w:t>
            </w:r>
          </w:p>
        </w:tc>
        <w:tc>
          <w:tcPr>
            <w:tcW w:w="1451" w:type="dxa"/>
          </w:tcPr>
          <w:p w14:paraId="24EB27EA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50</w:t>
            </w:r>
          </w:p>
        </w:tc>
      </w:tr>
      <w:tr w:rsidR="00623CF3" w:rsidRPr="002F59D7" w14:paraId="27BF6B56" w14:textId="77777777" w:rsidTr="002247A3">
        <w:trPr>
          <w:trHeight w:val="22"/>
        </w:trPr>
        <w:tc>
          <w:tcPr>
            <w:tcW w:w="2035" w:type="dxa"/>
            <w:tcBorders>
              <w:top w:val="nil"/>
              <w:bottom w:val="nil"/>
              <w:right w:val="nil"/>
            </w:tcBorders>
          </w:tcPr>
          <w:p w14:paraId="4634803E" w14:textId="77777777" w:rsidR="00623CF3" w:rsidRPr="002F59D7" w:rsidRDefault="00623CF3" w:rsidP="002247A3">
            <w:pPr>
              <w:ind w:left="12" w:hanging="12"/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Defocus range (</w:t>
            </w:r>
            <w:proofErr w:type="spellStart"/>
            <w:r w:rsidRPr="002F59D7">
              <w:rPr>
                <w:rFonts w:ascii="Helvetica" w:hAnsi="Helvetica"/>
                <w:sz w:val="20"/>
                <w:szCs w:val="20"/>
              </w:rPr>
              <w:t>μm</w:t>
            </w:r>
            <w:proofErr w:type="spellEnd"/>
            <w:r w:rsidRPr="002F59D7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67289DC4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-0.5 to -2.2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1C3960D7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-0.5 to -2.2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6044DC83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-0.5 to -2.2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</w:tcBorders>
          </w:tcPr>
          <w:p w14:paraId="4CCC8793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-0.5 to -2.0</w:t>
            </w:r>
          </w:p>
        </w:tc>
        <w:tc>
          <w:tcPr>
            <w:tcW w:w="1451" w:type="dxa"/>
          </w:tcPr>
          <w:p w14:paraId="5D79E127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-0.5 to -2.0</w:t>
            </w:r>
          </w:p>
        </w:tc>
      </w:tr>
      <w:tr w:rsidR="00623CF3" w:rsidRPr="002F59D7" w14:paraId="24E5CD57" w14:textId="77777777" w:rsidTr="002247A3">
        <w:trPr>
          <w:trHeight w:val="22"/>
        </w:trPr>
        <w:tc>
          <w:tcPr>
            <w:tcW w:w="2035" w:type="dxa"/>
            <w:tcBorders>
              <w:top w:val="nil"/>
              <w:bottom w:val="nil"/>
              <w:right w:val="nil"/>
            </w:tcBorders>
          </w:tcPr>
          <w:p w14:paraId="758597BC" w14:textId="77777777" w:rsidR="00623CF3" w:rsidRPr="002F59D7" w:rsidRDefault="00623CF3" w:rsidP="002247A3">
            <w:pPr>
              <w:ind w:left="12" w:hanging="12"/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Pixel size (Å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211AEACE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0.8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20AE9CB5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0.8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65BE843F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0.8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</w:tcBorders>
          </w:tcPr>
          <w:p w14:paraId="58E46370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0.54</w:t>
            </w:r>
          </w:p>
        </w:tc>
        <w:tc>
          <w:tcPr>
            <w:tcW w:w="1451" w:type="dxa"/>
          </w:tcPr>
          <w:p w14:paraId="4CC7B7DF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0.54</w:t>
            </w:r>
          </w:p>
        </w:tc>
      </w:tr>
      <w:tr w:rsidR="00623CF3" w:rsidRPr="002F59D7" w14:paraId="6502C672" w14:textId="77777777" w:rsidTr="002247A3">
        <w:trPr>
          <w:trHeight w:val="22"/>
        </w:trPr>
        <w:tc>
          <w:tcPr>
            <w:tcW w:w="2035" w:type="dxa"/>
            <w:tcBorders>
              <w:top w:val="nil"/>
              <w:bottom w:val="nil"/>
              <w:right w:val="nil"/>
            </w:tcBorders>
          </w:tcPr>
          <w:p w14:paraId="1F034897" w14:textId="77777777" w:rsidR="00623CF3" w:rsidRPr="002F59D7" w:rsidRDefault="00623CF3" w:rsidP="002247A3">
            <w:pPr>
              <w:ind w:left="12" w:hanging="12"/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Symmetry imposed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5C04955B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C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36E2AF5B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C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316E1418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C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</w:tcBorders>
          </w:tcPr>
          <w:p w14:paraId="6705B4FB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C1</w:t>
            </w:r>
          </w:p>
        </w:tc>
        <w:tc>
          <w:tcPr>
            <w:tcW w:w="1451" w:type="dxa"/>
          </w:tcPr>
          <w:p w14:paraId="60FD0056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C1</w:t>
            </w:r>
          </w:p>
        </w:tc>
      </w:tr>
      <w:tr w:rsidR="00623CF3" w:rsidRPr="002F59D7" w14:paraId="0CF6EAB9" w14:textId="77777777" w:rsidTr="002247A3">
        <w:trPr>
          <w:trHeight w:val="22"/>
        </w:trPr>
        <w:tc>
          <w:tcPr>
            <w:tcW w:w="2035" w:type="dxa"/>
            <w:tcBorders>
              <w:top w:val="nil"/>
              <w:bottom w:val="nil"/>
              <w:right w:val="nil"/>
            </w:tcBorders>
          </w:tcPr>
          <w:p w14:paraId="3683F023" w14:textId="77777777" w:rsidR="00623CF3" w:rsidRPr="002F59D7" w:rsidRDefault="00623CF3" w:rsidP="002247A3">
            <w:pPr>
              <w:ind w:left="12" w:hanging="12"/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Initial particle images (no.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7EA037B1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4,105,23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63857E5B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4,105,23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134D490B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1,168,10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</w:tcBorders>
          </w:tcPr>
          <w:p w14:paraId="16F7F8A0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1,944,962</w:t>
            </w:r>
          </w:p>
        </w:tc>
        <w:tc>
          <w:tcPr>
            <w:tcW w:w="1451" w:type="dxa"/>
          </w:tcPr>
          <w:p w14:paraId="4209CC7F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1,944,962</w:t>
            </w:r>
          </w:p>
        </w:tc>
      </w:tr>
      <w:tr w:rsidR="00623CF3" w:rsidRPr="002F59D7" w14:paraId="4ED68FAD" w14:textId="77777777" w:rsidTr="002247A3">
        <w:trPr>
          <w:trHeight w:val="22"/>
        </w:trPr>
        <w:tc>
          <w:tcPr>
            <w:tcW w:w="2035" w:type="dxa"/>
            <w:tcBorders>
              <w:top w:val="nil"/>
              <w:bottom w:val="nil"/>
              <w:right w:val="nil"/>
            </w:tcBorders>
          </w:tcPr>
          <w:p w14:paraId="779772BA" w14:textId="77777777" w:rsidR="00623CF3" w:rsidRPr="002F59D7" w:rsidRDefault="00623CF3" w:rsidP="002247A3">
            <w:pPr>
              <w:ind w:left="12" w:hanging="12"/>
              <w:rPr>
                <w:rFonts w:ascii="Helvetica" w:hAnsi="Helvetica"/>
                <w:sz w:val="20"/>
                <w:szCs w:val="20"/>
              </w:rPr>
            </w:pPr>
            <w:proofErr w:type="gramStart"/>
            <w:r w:rsidRPr="002F59D7">
              <w:rPr>
                <w:rFonts w:ascii="Helvetica" w:hAnsi="Helvetica"/>
                <w:sz w:val="20"/>
                <w:szCs w:val="20"/>
              </w:rPr>
              <w:t>Final  particle</w:t>
            </w:r>
            <w:proofErr w:type="gramEnd"/>
            <w:r w:rsidRPr="002F59D7">
              <w:rPr>
                <w:rFonts w:ascii="Helvetica" w:hAnsi="Helvetica"/>
                <w:sz w:val="20"/>
                <w:szCs w:val="20"/>
              </w:rPr>
              <w:t xml:space="preserve"> images (no.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08193A44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461,73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4ADCFD5F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44,14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1AF107F8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40,95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</w:tcBorders>
          </w:tcPr>
          <w:p w14:paraId="2BCB827F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108,549</w:t>
            </w:r>
          </w:p>
        </w:tc>
        <w:tc>
          <w:tcPr>
            <w:tcW w:w="1451" w:type="dxa"/>
          </w:tcPr>
          <w:p w14:paraId="395A0DF7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19,519</w:t>
            </w:r>
          </w:p>
        </w:tc>
      </w:tr>
      <w:tr w:rsidR="00623CF3" w:rsidRPr="002F59D7" w14:paraId="57DA5658" w14:textId="77777777" w:rsidTr="002247A3">
        <w:trPr>
          <w:trHeight w:val="22"/>
        </w:trPr>
        <w:tc>
          <w:tcPr>
            <w:tcW w:w="2035" w:type="dxa"/>
            <w:tcBorders>
              <w:top w:val="nil"/>
              <w:bottom w:val="nil"/>
              <w:right w:val="nil"/>
            </w:tcBorders>
          </w:tcPr>
          <w:p w14:paraId="1852BC9D" w14:textId="77777777" w:rsidR="00623CF3" w:rsidRPr="002F59D7" w:rsidRDefault="00623CF3" w:rsidP="002247A3">
            <w:pPr>
              <w:ind w:left="12" w:hanging="12"/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Map resolution (Å)</w:t>
            </w:r>
          </w:p>
          <w:p w14:paraId="391A8191" w14:textId="77777777" w:rsidR="00623CF3" w:rsidRPr="002F59D7" w:rsidRDefault="00623CF3" w:rsidP="002247A3">
            <w:pPr>
              <w:ind w:left="12" w:hanging="12"/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 xml:space="preserve">    FSC threshold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48E969CC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2.8</w:t>
            </w:r>
          </w:p>
          <w:p w14:paraId="3D8C93F2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0.14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551486C6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3.7</w:t>
            </w:r>
          </w:p>
          <w:p w14:paraId="0F834E4C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0.14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3B5F7075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7.8</w:t>
            </w:r>
          </w:p>
          <w:p w14:paraId="576A10D8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0.14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</w:tcBorders>
          </w:tcPr>
          <w:p w14:paraId="1B150E3B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3.6</w:t>
            </w:r>
          </w:p>
          <w:p w14:paraId="11CFA628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0.143</w:t>
            </w:r>
          </w:p>
        </w:tc>
        <w:tc>
          <w:tcPr>
            <w:tcW w:w="1451" w:type="dxa"/>
          </w:tcPr>
          <w:p w14:paraId="66261343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4.4</w:t>
            </w:r>
          </w:p>
          <w:p w14:paraId="5DBDDD29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0.143</w:t>
            </w:r>
          </w:p>
        </w:tc>
      </w:tr>
      <w:tr w:rsidR="00623CF3" w:rsidRPr="002F59D7" w14:paraId="11EBCBD6" w14:textId="77777777" w:rsidTr="002247A3">
        <w:trPr>
          <w:trHeight w:val="22"/>
        </w:trPr>
        <w:tc>
          <w:tcPr>
            <w:tcW w:w="2035" w:type="dxa"/>
            <w:tcBorders>
              <w:top w:val="nil"/>
              <w:bottom w:val="nil"/>
              <w:right w:val="nil"/>
            </w:tcBorders>
          </w:tcPr>
          <w:p w14:paraId="6E2F4FBF" w14:textId="77777777" w:rsidR="00623CF3" w:rsidRPr="002F59D7" w:rsidRDefault="00623CF3" w:rsidP="002247A3">
            <w:pPr>
              <w:ind w:left="12" w:hanging="12"/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Map resolution range (Å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2813542A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2.4-7.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089099D1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3.2-8.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2E699023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6.0-15.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</w:tcBorders>
          </w:tcPr>
          <w:p w14:paraId="22CB64CF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3.2-10.0</w:t>
            </w:r>
          </w:p>
        </w:tc>
        <w:tc>
          <w:tcPr>
            <w:tcW w:w="1451" w:type="dxa"/>
          </w:tcPr>
          <w:p w14:paraId="6FE727B9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3.0-12.0</w:t>
            </w:r>
          </w:p>
        </w:tc>
      </w:tr>
      <w:tr w:rsidR="00623CF3" w:rsidRPr="002F59D7" w14:paraId="72458265" w14:textId="77777777" w:rsidTr="002247A3">
        <w:trPr>
          <w:trHeight w:val="22"/>
        </w:trPr>
        <w:tc>
          <w:tcPr>
            <w:tcW w:w="2035" w:type="dxa"/>
            <w:tcBorders>
              <w:top w:val="nil"/>
              <w:bottom w:val="nil"/>
              <w:right w:val="nil"/>
            </w:tcBorders>
          </w:tcPr>
          <w:p w14:paraId="1DF78C50" w14:textId="77777777" w:rsidR="00623CF3" w:rsidRPr="002F59D7" w:rsidRDefault="00623CF3" w:rsidP="002247A3">
            <w:pPr>
              <w:ind w:left="12" w:hanging="12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3CCE9C0D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5D456108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49A86698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</w:tcBorders>
          </w:tcPr>
          <w:p w14:paraId="5C74A444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51" w:type="dxa"/>
          </w:tcPr>
          <w:p w14:paraId="01CEB6C0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623CF3" w:rsidRPr="002F59D7" w14:paraId="282A6327" w14:textId="77777777" w:rsidTr="002247A3">
        <w:tc>
          <w:tcPr>
            <w:tcW w:w="2035" w:type="dxa"/>
            <w:tcBorders>
              <w:top w:val="nil"/>
              <w:bottom w:val="nil"/>
              <w:right w:val="nil"/>
            </w:tcBorders>
          </w:tcPr>
          <w:p w14:paraId="6FA841B2" w14:textId="77777777" w:rsidR="00623CF3" w:rsidRPr="002F59D7" w:rsidRDefault="00623CF3" w:rsidP="002247A3">
            <w:pPr>
              <w:ind w:left="12" w:hanging="12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2F59D7">
              <w:rPr>
                <w:rFonts w:ascii="Helvetica" w:hAnsi="Helvetica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24ED34BD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3B0CFFDE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7CC0ACE1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</w:tcBorders>
          </w:tcPr>
          <w:p w14:paraId="06B52DA7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51" w:type="dxa"/>
          </w:tcPr>
          <w:p w14:paraId="6FA50129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623CF3" w:rsidRPr="002F59D7" w14:paraId="38CB7716" w14:textId="77777777" w:rsidTr="002247A3">
        <w:tc>
          <w:tcPr>
            <w:tcW w:w="2035" w:type="dxa"/>
            <w:tcBorders>
              <w:top w:val="nil"/>
              <w:bottom w:val="nil"/>
              <w:right w:val="nil"/>
            </w:tcBorders>
          </w:tcPr>
          <w:p w14:paraId="7D2AA029" w14:textId="77777777" w:rsidR="00623CF3" w:rsidRPr="002F59D7" w:rsidRDefault="00623CF3" w:rsidP="002247A3">
            <w:pPr>
              <w:ind w:left="12" w:hanging="12"/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Initial model used (PDB code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674F52A8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6922EA58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3LZ0, 8SSS, 8SSQ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7B8520B6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</w:tcBorders>
          </w:tcPr>
          <w:p w14:paraId="3D44D1CA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51" w:type="dxa"/>
          </w:tcPr>
          <w:p w14:paraId="14310CF9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623CF3" w:rsidRPr="002F59D7" w14:paraId="049B2630" w14:textId="77777777" w:rsidTr="002247A3">
        <w:tc>
          <w:tcPr>
            <w:tcW w:w="2035" w:type="dxa"/>
            <w:tcBorders>
              <w:top w:val="nil"/>
              <w:bottom w:val="nil"/>
              <w:right w:val="nil"/>
            </w:tcBorders>
          </w:tcPr>
          <w:p w14:paraId="70A45D88" w14:textId="77777777" w:rsidR="00623CF3" w:rsidRPr="002F59D7" w:rsidRDefault="00623CF3" w:rsidP="002247A3">
            <w:pPr>
              <w:ind w:left="12" w:hanging="12"/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Model resolution (Å)</w:t>
            </w:r>
          </w:p>
          <w:p w14:paraId="6CA522BD" w14:textId="77777777" w:rsidR="00623CF3" w:rsidRPr="002F59D7" w:rsidRDefault="00623CF3" w:rsidP="002247A3">
            <w:pPr>
              <w:ind w:left="12" w:hanging="12"/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 xml:space="preserve">    FSC threshold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1632A1ED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2F7ABEEA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3.7</w:t>
            </w:r>
          </w:p>
          <w:p w14:paraId="12FAEB3B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0.14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3F1EF034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</w:tcBorders>
          </w:tcPr>
          <w:p w14:paraId="20F1D675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51" w:type="dxa"/>
          </w:tcPr>
          <w:p w14:paraId="78BCF8A1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623CF3" w:rsidRPr="002F59D7" w14:paraId="668D7ACA" w14:textId="77777777" w:rsidTr="002247A3">
        <w:tc>
          <w:tcPr>
            <w:tcW w:w="2035" w:type="dxa"/>
            <w:tcBorders>
              <w:top w:val="nil"/>
              <w:bottom w:val="nil"/>
              <w:right w:val="nil"/>
            </w:tcBorders>
          </w:tcPr>
          <w:p w14:paraId="4F14AFEA" w14:textId="77777777" w:rsidR="00623CF3" w:rsidRPr="002F59D7" w:rsidRDefault="00623CF3" w:rsidP="002247A3">
            <w:pPr>
              <w:ind w:left="12" w:hanging="12"/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Model resolution range (Å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67AD91DA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08C13CFA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2.4-8.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784D020F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</w:tcBorders>
          </w:tcPr>
          <w:p w14:paraId="3D54DEFA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51" w:type="dxa"/>
          </w:tcPr>
          <w:p w14:paraId="7BFAFB74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623CF3" w:rsidRPr="002F59D7" w14:paraId="75F8EFC4" w14:textId="77777777" w:rsidTr="002247A3">
        <w:tc>
          <w:tcPr>
            <w:tcW w:w="2035" w:type="dxa"/>
            <w:tcBorders>
              <w:top w:val="nil"/>
              <w:bottom w:val="nil"/>
              <w:right w:val="nil"/>
            </w:tcBorders>
          </w:tcPr>
          <w:p w14:paraId="5CAC7591" w14:textId="77777777" w:rsidR="00623CF3" w:rsidRPr="002F59D7" w:rsidRDefault="00623CF3" w:rsidP="002247A3">
            <w:pPr>
              <w:ind w:left="12" w:hanging="12"/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iCs/>
                <w:sz w:val="20"/>
                <w:szCs w:val="20"/>
              </w:rPr>
              <w:t xml:space="preserve">Map sharpening </w:t>
            </w:r>
            <w:r w:rsidRPr="002F59D7">
              <w:rPr>
                <w:rFonts w:ascii="Helvetica" w:hAnsi="Helvetica"/>
                <w:i/>
                <w:iCs/>
                <w:sz w:val="20"/>
                <w:szCs w:val="20"/>
              </w:rPr>
              <w:t>B</w:t>
            </w:r>
            <w:r w:rsidRPr="002F59D7">
              <w:rPr>
                <w:rFonts w:ascii="Helvetica" w:hAnsi="Helvetica"/>
                <w:iCs/>
                <w:sz w:val="20"/>
                <w:szCs w:val="20"/>
              </w:rPr>
              <w:t xml:space="preserve"> factor (Å</w:t>
            </w:r>
            <w:r w:rsidRPr="002F59D7">
              <w:rPr>
                <w:rFonts w:ascii="Helvetica" w:hAnsi="Helvetica"/>
                <w:iCs/>
                <w:sz w:val="20"/>
                <w:szCs w:val="20"/>
                <w:vertAlign w:val="superscript"/>
              </w:rPr>
              <w:t>2</w:t>
            </w:r>
            <w:r w:rsidRPr="002F59D7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5F2721E0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7B4B8548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60.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1B45257A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</w:tcBorders>
          </w:tcPr>
          <w:p w14:paraId="46BB78A2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51" w:type="dxa"/>
          </w:tcPr>
          <w:p w14:paraId="210FCB5A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623CF3" w:rsidRPr="002F59D7" w14:paraId="2FD73A8D" w14:textId="77777777" w:rsidTr="002247A3">
        <w:tc>
          <w:tcPr>
            <w:tcW w:w="2035" w:type="dxa"/>
            <w:tcBorders>
              <w:top w:val="nil"/>
              <w:bottom w:val="nil"/>
              <w:right w:val="nil"/>
            </w:tcBorders>
          </w:tcPr>
          <w:p w14:paraId="6A133B9F" w14:textId="77777777" w:rsidR="00623CF3" w:rsidRPr="002F59D7" w:rsidRDefault="00623CF3" w:rsidP="002247A3">
            <w:pPr>
              <w:ind w:left="12" w:hanging="12"/>
              <w:rPr>
                <w:rFonts w:ascii="Helvetica" w:hAnsi="Helvetica"/>
                <w:bCs/>
                <w:iCs/>
                <w:sz w:val="20"/>
                <w:szCs w:val="20"/>
              </w:rPr>
            </w:pPr>
            <w:r w:rsidRPr="002F59D7">
              <w:rPr>
                <w:rFonts w:ascii="Helvetica" w:hAnsi="Helvetica"/>
                <w:bCs/>
                <w:iCs/>
                <w:sz w:val="20"/>
                <w:szCs w:val="20"/>
              </w:rPr>
              <w:t>Model composition</w:t>
            </w:r>
          </w:p>
          <w:p w14:paraId="7EE3218B" w14:textId="77777777" w:rsidR="00623CF3" w:rsidRPr="002F59D7" w:rsidRDefault="00623CF3" w:rsidP="002247A3">
            <w:pPr>
              <w:ind w:left="12" w:hanging="12"/>
              <w:rPr>
                <w:rFonts w:ascii="Helvetica" w:hAnsi="Helvetica"/>
                <w:bCs/>
                <w:iCs/>
                <w:sz w:val="20"/>
                <w:szCs w:val="20"/>
              </w:rPr>
            </w:pPr>
            <w:r w:rsidRPr="002F59D7">
              <w:rPr>
                <w:rFonts w:ascii="Helvetica" w:hAnsi="Helvetica"/>
                <w:bCs/>
                <w:iCs/>
                <w:sz w:val="20"/>
                <w:szCs w:val="20"/>
              </w:rPr>
              <w:t xml:space="preserve">    Non-hydrogen atoms</w:t>
            </w:r>
          </w:p>
          <w:p w14:paraId="6A8AC914" w14:textId="77777777" w:rsidR="00623CF3" w:rsidRPr="002F59D7" w:rsidRDefault="00623CF3" w:rsidP="002247A3">
            <w:pPr>
              <w:ind w:left="12" w:hanging="12"/>
              <w:rPr>
                <w:rFonts w:ascii="Helvetica" w:hAnsi="Helvetica"/>
                <w:bCs/>
                <w:iCs/>
                <w:sz w:val="20"/>
                <w:szCs w:val="20"/>
              </w:rPr>
            </w:pPr>
            <w:r w:rsidRPr="002F59D7">
              <w:rPr>
                <w:rFonts w:ascii="Helvetica" w:hAnsi="Helvetica"/>
                <w:bCs/>
                <w:iCs/>
                <w:sz w:val="20"/>
                <w:szCs w:val="20"/>
              </w:rPr>
              <w:t xml:space="preserve">    Protein residues</w:t>
            </w:r>
          </w:p>
          <w:p w14:paraId="69510092" w14:textId="77777777" w:rsidR="00623CF3" w:rsidRPr="002F59D7" w:rsidRDefault="00623CF3" w:rsidP="002247A3">
            <w:pPr>
              <w:ind w:left="12" w:hanging="12"/>
              <w:rPr>
                <w:rFonts w:ascii="Helvetica" w:hAnsi="Helvetica"/>
                <w:iCs/>
                <w:sz w:val="20"/>
                <w:szCs w:val="20"/>
              </w:rPr>
            </w:pPr>
            <w:r w:rsidRPr="002F59D7">
              <w:rPr>
                <w:rFonts w:ascii="Helvetica" w:hAnsi="Helvetica"/>
                <w:bCs/>
                <w:iCs/>
                <w:sz w:val="20"/>
                <w:szCs w:val="20"/>
              </w:rPr>
              <w:t xml:space="preserve">    Ligands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638FC7FD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1DF824C8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  <w:p w14:paraId="53A7C766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29,001</w:t>
            </w:r>
          </w:p>
          <w:p w14:paraId="66997D7A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1,939</w:t>
            </w:r>
          </w:p>
          <w:p w14:paraId="296FA0F7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1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3A7EEFEF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</w:tcBorders>
          </w:tcPr>
          <w:p w14:paraId="32C77340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51" w:type="dxa"/>
          </w:tcPr>
          <w:p w14:paraId="289D2668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623CF3" w:rsidRPr="002F59D7" w14:paraId="42615253" w14:textId="77777777" w:rsidTr="002247A3">
        <w:tc>
          <w:tcPr>
            <w:tcW w:w="2035" w:type="dxa"/>
            <w:tcBorders>
              <w:top w:val="nil"/>
              <w:bottom w:val="nil"/>
              <w:right w:val="nil"/>
            </w:tcBorders>
          </w:tcPr>
          <w:p w14:paraId="6EEDF3BC" w14:textId="77777777" w:rsidR="00623CF3" w:rsidRPr="002F59D7" w:rsidRDefault="00623CF3" w:rsidP="002247A3">
            <w:pPr>
              <w:ind w:left="12" w:hanging="12"/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i/>
                <w:sz w:val="20"/>
                <w:szCs w:val="20"/>
              </w:rPr>
              <w:t>B</w:t>
            </w:r>
            <w:r w:rsidRPr="002F59D7">
              <w:rPr>
                <w:rFonts w:ascii="Helvetica" w:hAnsi="Helvetica"/>
                <w:sz w:val="20"/>
                <w:szCs w:val="20"/>
              </w:rPr>
              <w:t xml:space="preserve"> factors (Å</w:t>
            </w:r>
            <w:r w:rsidRPr="002F59D7">
              <w:rPr>
                <w:rFonts w:ascii="Helvetica" w:hAnsi="Helvetica"/>
                <w:sz w:val="20"/>
                <w:szCs w:val="20"/>
                <w:vertAlign w:val="superscript"/>
              </w:rPr>
              <w:t>2</w:t>
            </w:r>
            <w:r w:rsidRPr="002F59D7">
              <w:rPr>
                <w:rFonts w:ascii="Helvetica" w:hAnsi="Helvetica"/>
                <w:sz w:val="20"/>
                <w:szCs w:val="20"/>
              </w:rPr>
              <w:t>)</w:t>
            </w:r>
          </w:p>
          <w:p w14:paraId="39AC5C32" w14:textId="77777777" w:rsidR="00623CF3" w:rsidRPr="002F59D7" w:rsidRDefault="00623CF3" w:rsidP="002247A3">
            <w:pPr>
              <w:ind w:left="12" w:hanging="12"/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 xml:space="preserve">    Protein</w:t>
            </w:r>
          </w:p>
          <w:p w14:paraId="2459CF65" w14:textId="77777777" w:rsidR="00623CF3" w:rsidRPr="002F59D7" w:rsidRDefault="00623CF3" w:rsidP="002247A3">
            <w:pPr>
              <w:ind w:left="12" w:hanging="12"/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 xml:space="preserve">    Ligand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24761861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61920E0A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  <w:p w14:paraId="3B317671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243.21</w:t>
            </w:r>
          </w:p>
          <w:p w14:paraId="73999A99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658.8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66CCDFB5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</w:tcBorders>
          </w:tcPr>
          <w:p w14:paraId="5CAF13D2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51" w:type="dxa"/>
          </w:tcPr>
          <w:p w14:paraId="43983CCD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623CF3" w:rsidRPr="002F59D7" w14:paraId="2B6E6985" w14:textId="77777777" w:rsidTr="002247A3">
        <w:tc>
          <w:tcPr>
            <w:tcW w:w="2035" w:type="dxa"/>
            <w:tcBorders>
              <w:top w:val="nil"/>
              <w:bottom w:val="nil"/>
              <w:right w:val="nil"/>
            </w:tcBorders>
          </w:tcPr>
          <w:p w14:paraId="2AA0096E" w14:textId="77777777" w:rsidR="00623CF3" w:rsidRPr="002F59D7" w:rsidRDefault="00623CF3" w:rsidP="002247A3">
            <w:pPr>
              <w:ind w:left="12" w:hanging="12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2F59D7">
              <w:rPr>
                <w:rFonts w:ascii="Helvetica" w:hAnsi="Helvetica"/>
                <w:sz w:val="20"/>
                <w:szCs w:val="20"/>
              </w:rPr>
              <w:t>R.m.s.</w:t>
            </w:r>
            <w:proofErr w:type="spellEnd"/>
            <w:r w:rsidRPr="002F59D7">
              <w:rPr>
                <w:rFonts w:ascii="Helvetica" w:hAnsi="Helvetica"/>
                <w:sz w:val="20"/>
                <w:szCs w:val="20"/>
              </w:rPr>
              <w:t xml:space="preserve"> deviations</w:t>
            </w:r>
          </w:p>
          <w:p w14:paraId="58967B2E" w14:textId="77777777" w:rsidR="00623CF3" w:rsidRPr="002F59D7" w:rsidRDefault="00623CF3" w:rsidP="002247A3">
            <w:pPr>
              <w:ind w:left="12" w:hanging="12"/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 xml:space="preserve">    Bond lengths (Å)</w:t>
            </w:r>
          </w:p>
          <w:p w14:paraId="200072B9" w14:textId="77777777" w:rsidR="00623CF3" w:rsidRPr="002F59D7" w:rsidRDefault="00623CF3" w:rsidP="002247A3">
            <w:pPr>
              <w:ind w:left="12" w:hanging="12"/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 xml:space="preserve">    Bond angles (°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4C3DE2F8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7D393409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  <w:p w14:paraId="168E2559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0.007</w:t>
            </w:r>
          </w:p>
          <w:p w14:paraId="663B8658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1.08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149DD4F5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</w:tcBorders>
          </w:tcPr>
          <w:p w14:paraId="05FF7F91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51" w:type="dxa"/>
          </w:tcPr>
          <w:p w14:paraId="35CD98DF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623CF3" w:rsidRPr="002F59D7" w14:paraId="4233A8D7" w14:textId="77777777" w:rsidTr="002247A3">
        <w:tc>
          <w:tcPr>
            <w:tcW w:w="2035" w:type="dxa"/>
            <w:tcBorders>
              <w:top w:val="nil"/>
              <w:bottom w:val="nil"/>
              <w:right w:val="nil"/>
            </w:tcBorders>
          </w:tcPr>
          <w:p w14:paraId="45D2EA3C" w14:textId="77777777" w:rsidR="00623CF3" w:rsidRPr="002F59D7" w:rsidRDefault="00623CF3" w:rsidP="002247A3">
            <w:pPr>
              <w:ind w:left="12" w:hanging="12"/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 xml:space="preserve"> Validation</w:t>
            </w:r>
          </w:p>
          <w:p w14:paraId="4770CE3F" w14:textId="77777777" w:rsidR="00623CF3" w:rsidRPr="002F59D7" w:rsidRDefault="00623CF3" w:rsidP="002247A3">
            <w:pPr>
              <w:ind w:left="12" w:hanging="12"/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 xml:space="preserve">    </w:t>
            </w:r>
            <w:proofErr w:type="spellStart"/>
            <w:r w:rsidRPr="002F59D7">
              <w:rPr>
                <w:rFonts w:ascii="Helvetica" w:hAnsi="Helvetica"/>
                <w:sz w:val="20"/>
                <w:szCs w:val="20"/>
              </w:rPr>
              <w:t>MolProbity</w:t>
            </w:r>
            <w:proofErr w:type="spellEnd"/>
            <w:r w:rsidRPr="002F59D7">
              <w:rPr>
                <w:rFonts w:ascii="Helvetica" w:hAnsi="Helvetica"/>
                <w:sz w:val="20"/>
                <w:szCs w:val="20"/>
              </w:rPr>
              <w:t xml:space="preserve"> score</w:t>
            </w:r>
          </w:p>
          <w:p w14:paraId="4DA5278B" w14:textId="77777777" w:rsidR="00623CF3" w:rsidRPr="002F59D7" w:rsidRDefault="00623CF3" w:rsidP="002247A3">
            <w:pPr>
              <w:ind w:left="12" w:hanging="12"/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 xml:space="preserve">    </w:t>
            </w:r>
            <w:proofErr w:type="spellStart"/>
            <w:r w:rsidRPr="002F59D7">
              <w:rPr>
                <w:rFonts w:ascii="Helvetica" w:hAnsi="Helvetica"/>
                <w:sz w:val="20"/>
                <w:szCs w:val="20"/>
              </w:rPr>
              <w:t>Clashscore</w:t>
            </w:r>
            <w:proofErr w:type="spellEnd"/>
          </w:p>
          <w:p w14:paraId="53EAE579" w14:textId="77777777" w:rsidR="00623CF3" w:rsidRPr="002F59D7" w:rsidRDefault="00623CF3" w:rsidP="002247A3">
            <w:pPr>
              <w:ind w:left="12" w:hanging="12"/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 xml:space="preserve">    Poor rotamers (</w:t>
            </w:r>
            <w:proofErr w:type="gramStart"/>
            <w:r w:rsidRPr="002F59D7">
              <w:rPr>
                <w:rFonts w:ascii="Helvetica" w:hAnsi="Helvetica"/>
                <w:sz w:val="20"/>
                <w:szCs w:val="20"/>
              </w:rPr>
              <w:t xml:space="preserve">%)   </w:t>
            </w:r>
            <w:proofErr w:type="gramEnd"/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757234F6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3966B1AF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  <w:p w14:paraId="33BB6B34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1.14</w:t>
            </w:r>
          </w:p>
          <w:p w14:paraId="380C818F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2.29</w:t>
            </w:r>
          </w:p>
          <w:p w14:paraId="52D3125B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0.0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06740ADF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</w:tcBorders>
          </w:tcPr>
          <w:p w14:paraId="2CD1D060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51" w:type="dxa"/>
          </w:tcPr>
          <w:p w14:paraId="0833B1AB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623CF3" w:rsidRPr="002F59D7" w14:paraId="30D80FA7" w14:textId="77777777" w:rsidTr="002247A3">
        <w:tc>
          <w:tcPr>
            <w:tcW w:w="2035" w:type="dxa"/>
            <w:tcBorders>
              <w:top w:val="nil"/>
              <w:bottom w:val="single" w:sz="12" w:space="0" w:color="008000"/>
              <w:right w:val="nil"/>
            </w:tcBorders>
          </w:tcPr>
          <w:p w14:paraId="52E11107" w14:textId="77777777" w:rsidR="00623CF3" w:rsidRPr="002F59D7" w:rsidRDefault="00623CF3" w:rsidP="002247A3">
            <w:pPr>
              <w:ind w:left="12" w:hanging="12"/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 xml:space="preserve"> Ramachandran plot</w:t>
            </w:r>
          </w:p>
          <w:p w14:paraId="1F5719FA" w14:textId="77777777" w:rsidR="00623CF3" w:rsidRPr="002F59D7" w:rsidRDefault="00623CF3" w:rsidP="002247A3">
            <w:pPr>
              <w:ind w:left="12" w:hanging="12"/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 xml:space="preserve">    Favored (%)</w:t>
            </w:r>
          </w:p>
          <w:p w14:paraId="6B8C5CE4" w14:textId="77777777" w:rsidR="00623CF3" w:rsidRPr="002F59D7" w:rsidRDefault="00623CF3" w:rsidP="002247A3">
            <w:pPr>
              <w:ind w:left="12" w:hanging="12"/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 xml:space="preserve">    Allowed (%)</w:t>
            </w:r>
          </w:p>
          <w:p w14:paraId="02D48534" w14:textId="77777777" w:rsidR="00623CF3" w:rsidRPr="002F59D7" w:rsidRDefault="00623CF3" w:rsidP="002247A3">
            <w:pPr>
              <w:ind w:left="12" w:hanging="12"/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 xml:space="preserve">    Disallowed (%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14:paraId="2E06BE6F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14:paraId="53C4780D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  <w:p w14:paraId="333E5F65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97.27</w:t>
            </w:r>
          </w:p>
          <w:p w14:paraId="7ADE62E8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2.73</w:t>
            </w:r>
          </w:p>
          <w:p w14:paraId="4085477B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  <w:r w:rsidRPr="002F59D7">
              <w:rPr>
                <w:rFonts w:ascii="Helvetica" w:hAnsi="Helvetica"/>
                <w:sz w:val="20"/>
                <w:szCs w:val="20"/>
              </w:rPr>
              <w:t>0.00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14:paraId="5414146C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12" w:space="0" w:color="008000"/>
            </w:tcBorders>
          </w:tcPr>
          <w:p w14:paraId="21604BCD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451" w:type="dxa"/>
          </w:tcPr>
          <w:p w14:paraId="0648C5C7" w14:textId="77777777" w:rsidR="00623CF3" w:rsidRPr="002F59D7" w:rsidRDefault="00623CF3" w:rsidP="002247A3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</w:tbl>
    <w:p w14:paraId="6BDD4186" w14:textId="77777777" w:rsidR="00623CF3" w:rsidRPr="002F59D7" w:rsidRDefault="00623CF3" w:rsidP="00623CF3">
      <w:pPr>
        <w:rPr>
          <w:rFonts w:ascii="Helvetica" w:hAnsi="Helvetica"/>
        </w:rPr>
      </w:pPr>
    </w:p>
    <w:p w14:paraId="222792F0" w14:textId="77777777" w:rsidR="00623CF3" w:rsidRDefault="00623CF3" w:rsidP="00623CF3">
      <w:pPr>
        <w:spacing w:line="360" w:lineRule="auto"/>
        <w:rPr>
          <w:rFonts w:ascii="Helvetica" w:hAnsi="Helvetica"/>
          <w:b/>
          <w:bCs/>
        </w:rPr>
      </w:pPr>
    </w:p>
    <w:p w14:paraId="01B306C6" w14:textId="77777777" w:rsidR="00096A95" w:rsidRDefault="00096A95"/>
    <w:sectPr w:rsidR="00096A95" w:rsidSect="00623CF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CF3"/>
    <w:rsid w:val="00096A95"/>
    <w:rsid w:val="001A1F94"/>
    <w:rsid w:val="002D06C0"/>
    <w:rsid w:val="005F30A1"/>
    <w:rsid w:val="00623CF3"/>
    <w:rsid w:val="007720FA"/>
    <w:rsid w:val="009B4A5D"/>
    <w:rsid w:val="009F010A"/>
    <w:rsid w:val="00CD590C"/>
    <w:rsid w:val="00CE6C91"/>
    <w:rsid w:val="00D07853"/>
    <w:rsid w:val="00D81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0CB470"/>
  <w15:chartTrackingRefBased/>
  <w15:docId w15:val="{80C0E239-9A95-044D-92F3-A0B77C297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CF3"/>
    <w:pPr>
      <w:spacing w:after="0" w:line="240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3CF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3CF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CF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CF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CF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CF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CF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CF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CF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C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3C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C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C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C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C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C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C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C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3CF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3C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CF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3C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3CF3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3C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3CF3"/>
    <w:pPr>
      <w:spacing w:after="160" w:line="278" w:lineRule="auto"/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623C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C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C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3CF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8</Words>
  <Characters>1327</Characters>
  <Application>Microsoft Office Word</Application>
  <DocSecurity>0</DocSecurity>
  <Lines>88</Lines>
  <Paragraphs>95</Paragraphs>
  <ScaleCrop>false</ScaleCrop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Osorio</dc:creator>
  <cp:keywords/>
  <dc:description/>
  <cp:lastModifiedBy>Manuel Osorio</cp:lastModifiedBy>
  <cp:revision>1</cp:revision>
  <cp:lastPrinted>2026-02-06T20:00:00Z</cp:lastPrinted>
  <dcterms:created xsi:type="dcterms:W3CDTF">2026-02-06T19:29:00Z</dcterms:created>
  <dcterms:modified xsi:type="dcterms:W3CDTF">2026-02-06T20:05:00Z</dcterms:modified>
</cp:coreProperties>
</file>